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9C65D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7410DF69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2BAD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CAC3841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5F7024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01E868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E1AC55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F8B4E6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657AC5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2C7A6B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722B70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4B56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4AF5E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5C8CB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3300D8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582D499" w14:textId="3DB95577" w:rsidR="000849CD" w:rsidRPr="006235A8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235A8">
              <w:rPr>
                <w:rFonts w:eastAsia="Times New Roman" w:cs="Arial"/>
                <w:sz w:val="19"/>
                <w:szCs w:val="19"/>
              </w:rPr>
              <w:t>P</w:t>
            </w:r>
            <w:r w:rsidR="006235A8" w:rsidRPr="006235A8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E234CE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9D4E3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7187E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1B65DA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4C32E17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6FFCB33" w14:textId="77777777" w:rsidR="000849CD" w:rsidRPr="0020091A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2</w:t>
            </w:r>
          </w:p>
        </w:tc>
      </w:tr>
      <w:tr w:rsidR="000849CD" w:rsidRPr="009A5E9F" w14:paraId="6BFDB86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B4916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DDFC1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89570E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985F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3A0E6D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1EC3863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E00BED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DA686FE" w14:textId="45753CC4" w:rsidR="000849CD" w:rsidRPr="0020091A" w:rsidRDefault="006235A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3</w:t>
            </w:r>
          </w:p>
        </w:tc>
      </w:tr>
      <w:tr w:rsidR="000849CD" w:rsidRPr="009A5E9F" w14:paraId="7DB2E24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1A05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5F0FD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EEF02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2312B63" w14:textId="0A107B18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35A63C9" w14:textId="4094171B" w:rsidR="000849CD" w:rsidRPr="0020091A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3</w:t>
            </w:r>
            <w:r w:rsidR="006235A8">
              <w:rPr>
                <w:rFonts w:eastAsia="Times New Roman" w:cs="Arial"/>
                <w:sz w:val="19"/>
                <w:szCs w:val="19"/>
              </w:rPr>
              <w:t>-4</w:t>
            </w:r>
          </w:p>
        </w:tc>
      </w:tr>
      <w:tr w:rsidR="000849CD" w:rsidRPr="009A5E9F" w14:paraId="4371F61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2A054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BC36E7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D042D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5F9C9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AB095D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370302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1F3BE47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ED78488" w14:textId="2EAE16FF" w:rsidR="000849CD" w:rsidRPr="00684ADB" w:rsidRDefault="00684AD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684ADB">
              <w:rPr>
                <w:rFonts w:eastAsia="Times New Roman" w:cstheme="minorHAnsi"/>
                <w:sz w:val="19"/>
                <w:szCs w:val="19"/>
              </w:rPr>
              <w:t>P4-6</w:t>
            </w:r>
          </w:p>
        </w:tc>
      </w:tr>
      <w:tr w:rsidR="000849CD" w:rsidRPr="009A5E9F" w14:paraId="5199EA2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46477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53204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909EC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CB956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D41D520" w14:textId="79B1450F" w:rsidR="000849CD" w:rsidRPr="005A19A1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A19A1">
              <w:rPr>
                <w:rFonts w:eastAsia="Times New Roman" w:cs="Arial"/>
                <w:bCs/>
                <w:sz w:val="19"/>
                <w:szCs w:val="19"/>
              </w:rPr>
              <w:t>P</w:t>
            </w:r>
            <w:r w:rsidR="00684ADB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18DA734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8B845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05A20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CA2E7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08F758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A9C4A48" w14:textId="4C3D76A9" w:rsidR="000849CD" w:rsidRPr="0020091A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684ADB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1CD7B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F84B9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D29C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7C7BEE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4F2FA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8BAF35" w14:textId="3B7F2C79" w:rsidR="000849CD" w:rsidRPr="005A19A1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</w:t>
            </w:r>
            <w:r w:rsidR="00684ADB">
              <w:rPr>
                <w:rFonts w:eastAsia="Times New Roman" w:cs="Arial"/>
                <w:bCs/>
                <w:sz w:val="19"/>
                <w:szCs w:val="19"/>
              </w:rPr>
              <w:t>5-6</w:t>
            </w:r>
          </w:p>
        </w:tc>
      </w:tr>
      <w:tr w:rsidR="000849CD" w:rsidRPr="009A5E9F" w14:paraId="21CFB7B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009E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9BB56F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3036B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52E326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5850761A" w14:textId="45DBB086" w:rsidR="000849CD" w:rsidRPr="0020091A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684ADB"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14:paraId="31B514C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C87D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E84F3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D81ED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C850FA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7B54F6E" w14:textId="5C0B3967" w:rsidR="000849CD" w:rsidRPr="0020091A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C272F1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7C93054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AEB5D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6CFD5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A3FB0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851941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AB8ED3" w14:textId="77777777" w:rsidR="000849CD" w:rsidRPr="00672F9D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72F9D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5CF98A2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F3E39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12B135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C914A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CF6C51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1F31DFA" w14:textId="056E9356" w:rsidR="000849CD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P</w:t>
            </w:r>
            <w:r w:rsidR="00001E65">
              <w:rPr>
                <w:rFonts w:cs="Arial"/>
                <w:sz w:val="19"/>
                <w:szCs w:val="19"/>
              </w:rPr>
              <w:t>6</w:t>
            </w:r>
          </w:p>
          <w:p w14:paraId="26D1E2E1" w14:textId="77777777" w:rsidR="005A19A1" w:rsidRPr="0020091A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(determining sample size part of feasibility work)</w:t>
            </w:r>
          </w:p>
        </w:tc>
      </w:tr>
      <w:tr w:rsidR="000849CD" w:rsidRPr="009A5E9F" w14:paraId="32ECFEE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3618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480C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1217B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C7D97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393682" w14:textId="77777777" w:rsidR="000849CD" w:rsidRPr="00672F9D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72F9D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1ECFC2F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8FBD0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7F774CF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612D4E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37783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AEA82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1A5011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227B7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A67CEA" w14:textId="6F8A610F" w:rsidR="000849CD" w:rsidRPr="00521829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21829">
              <w:rPr>
                <w:rFonts w:eastAsia="Times New Roman" w:cs="Arial"/>
                <w:bCs/>
                <w:sz w:val="19"/>
                <w:szCs w:val="19"/>
              </w:rPr>
              <w:t>P</w:t>
            </w:r>
            <w:r w:rsidR="00521829"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01E344F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7E8F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4431D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03989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A6A749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6107C37C" w14:textId="4B5911F0" w:rsidR="000849CD" w:rsidRPr="0020091A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</w:t>
            </w:r>
            <w:r w:rsidR="00521829"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15DDED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DA68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3EF0C6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4BC459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5C6B5E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33D6879" w14:textId="58D0AC64" w:rsidR="000849CD" w:rsidRPr="0020091A" w:rsidRDefault="004B34A8" w:rsidP="004B34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4</w:t>
            </w:r>
          </w:p>
        </w:tc>
      </w:tr>
      <w:tr w:rsidR="000849CD" w:rsidRPr="009A5E9F" w14:paraId="612DE4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F6F2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5BF66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D34A2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6D16A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AFC0FA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2F020F9" w14:textId="28C5EBB4" w:rsidR="000849CD" w:rsidRPr="0020091A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DA292E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27EBB2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B5E9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C1BF9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4E117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A468A1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F2D180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000C0A8" w14:textId="66F516A5" w:rsidR="000849CD" w:rsidRPr="0020091A" w:rsidRDefault="005A19A1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4</w:t>
            </w:r>
          </w:p>
        </w:tc>
      </w:tr>
      <w:tr w:rsidR="000849CD" w:rsidRPr="009A5E9F" w14:paraId="49A0CD7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258E1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C9FEE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7457E6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00EE0CE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5D2F8D5" w14:textId="6665A6B6" w:rsidR="000849CD" w:rsidRPr="0020091A" w:rsidRDefault="005A19A1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4</w:t>
            </w:r>
          </w:p>
        </w:tc>
      </w:tr>
      <w:tr w:rsidR="000849CD" w:rsidRPr="009A5E9F" w14:paraId="098AC12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F7DA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79B8C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3B383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8B9C5EE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9EAFF7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7588248" w14:textId="1DAF1635" w:rsidR="000849CD" w:rsidRPr="0020091A" w:rsidRDefault="004B34A8" w:rsidP="004B34A8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4</w:t>
            </w:r>
          </w:p>
        </w:tc>
      </w:tr>
      <w:tr w:rsidR="000849CD" w:rsidRPr="009A5E9F" w14:paraId="5E0DAA7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20A3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1DDD3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ABB2B8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9813F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7A1F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DBBE78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D52B8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982DB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C3707F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63A378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70D584" w14:textId="77777777" w:rsidR="000849CD" w:rsidRPr="00657577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57577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7EB656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CADA6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D90D1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DD6D7D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622E8F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50E6E3" w14:textId="77777777" w:rsidR="000849CD" w:rsidRPr="00657577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57577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6BB9C5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41004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atistical methods</w:t>
            </w:r>
          </w:p>
        </w:tc>
        <w:tc>
          <w:tcPr>
            <w:tcW w:w="326" w:type="pct"/>
            <w:hideMark/>
          </w:tcPr>
          <w:p w14:paraId="658652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D1E1C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742A9A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13743249" w14:textId="77777777" w:rsidR="000849CD" w:rsidRPr="0020091A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14:paraId="577BFF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D030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DF27F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50CB1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30B10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88AA3B" w14:textId="77777777" w:rsidR="000849CD" w:rsidRPr="00657577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57577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  <w:p w14:paraId="27F75B72" w14:textId="77777777" w:rsidR="005A19A1" w:rsidRPr="009A5E9F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7577">
              <w:rPr>
                <w:rFonts w:eastAsia="Times New Roman" w:cs="Arial"/>
                <w:bCs/>
                <w:sz w:val="19"/>
                <w:szCs w:val="19"/>
              </w:rPr>
              <w:t>(see feasibility checklist)</w:t>
            </w:r>
          </w:p>
        </w:tc>
      </w:tr>
      <w:tr w:rsidR="000849CD" w:rsidRPr="009A5E9F" w14:paraId="30AF0D8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AFB339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1F78B7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D54749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6A5F8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83D78F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9566E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3DDDFB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11DD2EAE" w14:textId="68DD766F" w:rsidR="000849CD" w:rsidRPr="0020091A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657577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02DFA74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09CB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D3B7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B2114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F2AE27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B3ECA32" w14:textId="36648E66" w:rsidR="000849CD" w:rsidRPr="0020091A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657577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6B9289F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920EA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ECBEBF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02969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FD1B6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5589C2" w14:textId="24B9040F" w:rsidR="000849CD" w:rsidRPr="00657577" w:rsidRDefault="0065757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9</w:t>
            </w:r>
          </w:p>
        </w:tc>
      </w:tr>
      <w:tr w:rsidR="000849CD" w:rsidRPr="009A5E9F" w14:paraId="28AC3FA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FC425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2F269F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8D75F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97E45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4B1D35" w14:textId="3769F553" w:rsidR="000849CD" w:rsidRPr="00657577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57577">
              <w:rPr>
                <w:rFonts w:eastAsia="Times New Roman" w:cs="Arial"/>
                <w:bCs/>
                <w:sz w:val="19"/>
                <w:szCs w:val="19"/>
              </w:rPr>
              <w:t>P</w:t>
            </w:r>
            <w:r w:rsidR="00657577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0849CD" w:rsidRPr="009A5E9F" w14:paraId="3851D46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1231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1C095F9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EA418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6854F28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DEA15C4" w14:textId="36B06433" w:rsidR="000849CD" w:rsidRPr="0020091A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</w:t>
            </w:r>
            <w:r w:rsidR="00657577"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299CF7B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4F13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2A6D8B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5D496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7A2A60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5C74B34" w14:textId="040A4ED0" w:rsidR="000849CD" w:rsidRPr="0020091A" w:rsidRDefault="004B34A8" w:rsidP="004B34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9-14</w:t>
            </w:r>
          </w:p>
        </w:tc>
      </w:tr>
      <w:tr w:rsidR="000849CD" w:rsidRPr="009A5E9F" w14:paraId="47F1CB1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5D8CC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919DA8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FE06C6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FAB16E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6199E525" w14:textId="77777777" w:rsidR="000849CD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  <w:p w14:paraId="67F89ED2" w14:textId="77777777" w:rsidR="005A19A1" w:rsidRPr="0020091A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e feasibility checklist – no primary outcome in this feasibility work</w:t>
            </w:r>
          </w:p>
        </w:tc>
      </w:tr>
      <w:tr w:rsidR="000849CD" w:rsidRPr="009A5E9F" w14:paraId="30AFBA8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208DA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C4221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75DDF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755C0F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D9C6E3" w14:textId="77777777" w:rsidR="000849CD" w:rsidRPr="00657577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57577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1D4D775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945C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6B3840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FDCE9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8E619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7D7064" w14:textId="77777777" w:rsidR="000849CD" w:rsidRPr="00657577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57577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4BB273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E7CA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A5FBD4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5ED6A4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01391B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CAFF57" w14:textId="77777777" w:rsidR="000849CD" w:rsidRPr="00095209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095209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415B642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813C2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92591E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AF441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1DCA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26" w:type="pct"/>
            <w:hideMark/>
          </w:tcPr>
          <w:p w14:paraId="13F792B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1BC38E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84F19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888F74" w14:textId="72827A61" w:rsidR="000849CD" w:rsidRPr="00095209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095209">
              <w:rPr>
                <w:rFonts w:eastAsia="Times New Roman" w:cs="Arial"/>
                <w:bCs/>
                <w:sz w:val="19"/>
                <w:szCs w:val="19"/>
              </w:rPr>
              <w:t>P</w:t>
            </w:r>
            <w:r w:rsidR="003F5596">
              <w:rPr>
                <w:rFonts w:eastAsia="Times New Roman" w:cs="Arial"/>
                <w:bCs/>
                <w:sz w:val="19"/>
                <w:szCs w:val="19"/>
              </w:rPr>
              <w:t>22</w:t>
            </w:r>
          </w:p>
        </w:tc>
      </w:tr>
      <w:tr w:rsidR="000849CD" w:rsidRPr="009A5E9F" w14:paraId="38ABB5A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78F84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37D1FB6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DA631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BC9A79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422FA3CD" w14:textId="397EB852" w:rsidR="000849CD" w:rsidRPr="0020091A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</w:t>
            </w:r>
            <w:r w:rsidR="003F5596">
              <w:rPr>
                <w:rFonts w:eastAsia="Calibri" w:cs="Arial"/>
                <w:sz w:val="19"/>
                <w:szCs w:val="19"/>
              </w:rPr>
              <w:t>22</w:t>
            </w:r>
          </w:p>
        </w:tc>
      </w:tr>
      <w:tr w:rsidR="000849CD" w:rsidRPr="009A5E9F" w14:paraId="2780E87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65B5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EF54D5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3A495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BF66E56" w14:textId="77777777" w:rsidR="000849CD" w:rsidRPr="003F559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07F39AA9" w14:textId="475EF05F" w:rsidR="000849CD" w:rsidRPr="003F5596" w:rsidRDefault="004B34A8" w:rsidP="004B34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20-22</w:t>
            </w:r>
            <w:bookmarkStart w:id="2" w:name="_GoBack"/>
            <w:bookmarkEnd w:id="2"/>
          </w:p>
        </w:tc>
      </w:tr>
      <w:tr w:rsidR="000849CD" w:rsidRPr="009A5E9F" w14:paraId="0C88F7F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762D1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4F900E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A4B3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7D8875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9CE2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6BB243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4687A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7379A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36293B" w14:textId="112B32B4" w:rsidR="000849CD" w:rsidRPr="00560A22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60A22">
              <w:rPr>
                <w:rFonts w:eastAsia="Times New Roman" w:cs="Arial"/>
                <w:bCs/>
                <w:sz w:val="19"/>
                <w:szCs w:val="19"/>
              </w:rPr>
              <w:t>P</w:t>
            </w:r>
            <w:r w:rsidR="00560A22" w:rsidRPr="00560A22"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374F365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CDC6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4951E7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662E82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155BD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50796D" w14:textId="77777777" w:rsidR="000849CD" w:rsidRPr="00560A22" w:rsidRDefault="005A19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60A22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E22E21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E4AF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0431746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84C26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C618F7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C9EA00" w14:textId="16F856B2" w:rsidR="000849CD" w:rsidRPr="00560A22" w:rsidRDefault="005A1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60A22">
              <w:rPr>
                <w:rFonts w:eastAsia="Times New Roman" w:cs="Arial"/>
                <w:bCs/>
                <w:sz w:val="19"/>
                <w:szCs w:val="19"/>
              </w:rPr>
              <w:t>P</w:t>
            </w:r>
            <w:r w:rsidR="00560A22">
              <w:rPr>
                <w:rFonts w:eastAsia="Times New Roman" w:cs="Arial"/>
                <w:bCs/>
                <w:sz w:val="19"/>
                <w:szCs w:val="19"/>
              </w:rPr>
              <w:t>23 and FDS</w:t>
            </w:r>
          </w:p>
        </w:tc>
      </w:tr>
    </w:tbl>
    <w:p w14:paraId="6B472E0A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4BE389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08E7FA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5C31DD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95D104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2467D10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5A19A1" w:rsidRPr="00F3689C">
        <w:rPr>
          <w:b/>
          <w:bCs/>
        </w:rPr>
        <w:fldChar w:fldCharType="begin"/>
      </w:r>
      <w:r w:rsidR="005A19A1" w:rsidRPr="00F3689C">
        <w:rPr>
          <w:b/>
          <w:bCs/>
        </w:rPr>
        <w:instrText xml:space="preserve"> NOTEREF _Ref336376399 \h  \* MERGEFORMAT </w:instrText>
      </w:r>
      <w:r w:rsidR="005A19A1" w:rsidRPr="00F3689C">
        <w:rPr>
          <w:b/>
          <w:bCs/>
        </w:rPr>
      </w:r>
      <w:r w:rsidR="005A19A1" w:rsidRPr="00F3689C">
        <w:rPr>
          <w:b/>
          <w:bCs/>
        </w:rPr>
        <w:fldChar w:fldCharType="separate"/>
      </w:r>
      <w:r w:rsidR="000F448E" w:rsidRPr="00F3689C">
        <w:rPr>
          <w:b/>
          <w:bCs/>
        </w:rPr>
        <w:t>1</w:t>
      </w:r>
      <w:r w:rsidR="005A19A1" w:rsidRPr="00F3689C">
        <w:rPr>
          <w:b/>
          <w:bCs/>
        </w:rPr>
        <w:fldChar w:fldCharType="end"/>
      </w:r>
      <w:r w:rsidR="000F448E" w:rsidRPr="00F3689C">
        <w:rPr>
          <w:b/>
          <w:bCs/>
          <w:vertAlign w:val="superscript"/>
        </w:rPr>
        <w:t>,</w:t>
      </w:r>
      <w:r w:rsidR="005A19A1" w:rsidRPr="00F3689C">
        <w:rPr>
          <w:b/>
          <w:bCs/>
        </w:rPr>
        <w:fldChar w:fldCharType="begin"/>
      </w:r>
      <w:r w:rsidR="005A19A1" w:rsidRPr="00F3689C">
        <w:rPr>
          <w:b/>
          <w:bCs/>
        </w:rPr>
        <w:instrText xml:space="preserve"> NOTEREF _Ref336376403 \h  \* MERGEFORMAT </w:instrText>
      </w:r>
      <w:r w:rsidR="005A19A1" w:rsidRPr="00F3689C">
        <w:rPr>
          <w:b/>
          <w:bCs/>
        </w:rPr>
      </w:r>
      <w:r w:rsidR="005A19A1" w:rsidRPr="00F3689C">
        <w:rPr>
          <w:b/>
          <w:bCs/>
        </w:rPr>
        <w:fldChar w:fldCharType="separate"/>
      </w:r>
      <w:r w:rsidR="000F448E" w:rsidRPr="00F3689C">
        <w:rPr>
          <w:b/>
          <w:bCs/>
        </w:rPr>
        <w:t>2</w:t>
      </w:r>
      <w:r w:rsidR="005A19A1" w:rsidRPr="00F3689C">
        <w:rPr>
          <w:b/>
          <w:bCs/>
        </w:rPr>
        <w:fldChar w:fldCharType="end"/>
      </w:r>
      <w:r w:rsidRPr="00F3689C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 w:rsidRPr="00F3689C">
        <w:rPr>
          <w:rFonts w:ascii="Arial" w:hAnsi="Arial" w:cs="Arial"/>
          <w:b/>
          <w:bCs/>
          <w:color w:val="292526"/>
        </w:rPr>
        <w:t xml:space="preserve">to </w:t>
      </w:r>
      <w:r>
        <w:rPr>
          <w:rFonts w:ascii="Arial" w:hAnsi="Arial" w:cs="Arial"/>
          <w:b/>
          <w:bCs/>
          <w:color w:val="292526"/>
        </w:rPr>
        <w:t>reports of cluster randomised trials</w:t>
      </w:r>
    </w:p>
    <w:p w14:paraId="75389FA8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0F90F89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851EFD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6BA045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F02646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5AA6860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DD5FF3F" w14:textId="77777777" w:rsidR="00801AB5" w:rsidRPr="00B6757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ADCCC2" w14:textId="77777777" w:rsidR="00801AB5" w:rsidRPr="00B6757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950325" w14:textId="77777777" w:rsidR="00801AB5" w:rsidRPr="00B6757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8EE1B7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705704" w14:textId="77777777" w:rsidR="00801AB5" w:rsidRPr="00B6757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C70F32" w14:textId="77777777" w:rsidR="00801AB5" w:rsidRPr="00B6757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9EA35E" w14:textId="77777777" w:rsidR="00801AB5" w:rsidRPr="00B6757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5D05F6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9FDD80" w14:textId="77777777" w:rsidR="00801AB5" w:rsidRPr="00B6757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013F5B" w14:textId="77777777" w:rsidR="00801AB5" w:rsidRPr="00B6757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3E86750" w14:textId="77777777" w:rsidR="00801AB5" w:rsidRPr="00B6757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915D4D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E999B7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BAAF0A" w14:textId="77777777" w:rsidR="00801AB5" w:rsidRPr="00B6757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DD9D6E5" w14:textId="77777777" w:rsidR="00801AB5" w:rsidRPr="00B6757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9F777F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946C5F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0E2791" w14:textId="77777777" w:rsidR="00801AB5" w:rsidRPr="00B6757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10C235" w14:textId="77777777" w:rsidR="00801AB5" w:rsidRPr="00B6757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A343B3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C243BB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8AD2038" w14:textId="77777777" w:rsidR="00801AB5" w:rsidRPr="00B6757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B9E288" w14:textId="77777777" w:rsidR="00801AB5" w:rsidRPr="00B67570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 w:rsidRPr="00B67570">
              <w:rPr>
                <w:rFonts w:cstheme="minorHAnsi"/>
                <w:sz w:val="19"/>
                <w:szCs w:val="19"/>
              </w:rPr>
              <w:t>,</w:t>
            </w:r>
            <w:r w:rsidRPr="00B67570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 w:rsidRPr="00B67570">
              <w:rPr>
                <w:rFonts w:cstheme="minorHAnsi"/>
                <w:sz w:val="19"/>
                <w:szCs w:val="19"/>
              </w:rPr>
              <w:t xml:space="preserve">participant </w:t>
            </w:r>
            <w:r w:rsidRPr="00B67570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6BC12D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0D1B06F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6A7648" w14:textId="77777777" w:rsidR="00801AB5" w:rsidRPr="00B6757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A4867A0" w14:textId="77777777" w:rsidR="00801AB5" w:rsidRPr="00B67570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B6757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B67570">
              <w:rPr>
                <w:rFonts w:cstheme="minorHAnsi"/>
                <w:sz w:val="19"/>
                <w:szCs w:val="19"/>
              </w:rPr>
              <w:t>cluster level</w:t>
            </w:r>
            <w:r w:rsidR="000849CD" w:rsidRPr="00B67570">
              <w:rPr>
                <w:rFonts w:cstheme="minorHAnsi"/>
                <w:sz w:val="19"/>
                <w:szCs w:val="19"/>
              </w:rPr>
              <w:t>,</w:t>
            </w:r>
            <w:r w:rsidRPr="00B6757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 w:rsidRPr="00B6757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B6757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FA9930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2B4793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65B635" w14:textId="77777777" w:rsidR="00801AB5" w:rsidRPr="00B6757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0BE6FF" w14:textId="77777777" w:rsidR="00801AB5" w:rsidRPr="00B6757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EB10ED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79B3C8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F2C364" w14:textId="77777777" w:rsidR="00801AB5" w:rsidRPr="00B6757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63EB4F6" w14:textId="77777777" w:rsidR="00801AB5" w:rsidRPr="00B6757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453081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934743" w14:textId="77777777" w:rsidR="00801AB5" w:rsidRPr="00B6757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21CA88" w14:textId="77777777" w:rsidR="00801AB5" w:rsidRPr="00B67570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5637A2F" w14:textId="77777777" w:rsidR="00801AB5" w:rsidRPr="00B67570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6EE7C1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69F183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62E6F0" w14:textId="77777777" w:rsidR="00801AB5" w:rsidRPr="00B6757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424F71" w14:textId="77777777" w:rsidR="00801AB5" w:rsidRPr="00B6757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F42B5F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61C4B1E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7A6491" w14:textId="77777777" w:rsidR="00801AB5" w:rsidRPr="00B6757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Trial status</w:t>
            </w:r>
            <w:r w:rsidRPr="00B67570">
              <w:rPr>
                <w:rFonts w:cstheme="minorHAnsi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70B7AA" w14:textId="77777777" w:rsidR="00801AB5" w:rsidRPr="00B6757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9E9C03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D4ADFCD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78A1FA" w14:textId="77777777" w:rsidR="00801AB5" w:rsidRPr="00B6757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AEAB9E0" w14:textId="77777777" w:rsidR="00801AB5" w:rsidRPr="00B67570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B67570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6E73E10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7F986F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079273" w14:textId="77777777" w:rsidR="00801AB5" w:rsidRPr="00B6757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89FB20" w14:textId="77777777" w:rsidR="00801AB5" w:rsidRPr="00B67570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B6757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B67570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 w:rsidRPr="00B67570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B67570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B67570">
              <w:rPr>
                <w:rFonts w:cstheme="minorHAnsi"/>
                <w:sz w:val="19"/>
                <w:szCs w:val="19"/>
              </w:rPr>
              <w:t xml:space="preserve"> </w:t>
            </w:r>
            <w:r w:rsidRPr="00B67570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FDDAE7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8D952C" w14:textId="77777777" w:rsidR="00801AB5" w:rsidRPr="00B6757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A0B717" w14:textId="77777777" w:rsidR="00801AB5" w:rsidRPr="00B67570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89CBBCE" w14:textId="77777777" w:rsidR="00801AB5" w:rsidRPr="00B67570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20D5C8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7BFDC0" w14:textId="77777777" w:rsidR="00801AB5" w:rsidRPr="00B6757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DC290C2" w14:textId="77777777" w:rsidR="00801AB5" w:rsidRPr="00B6757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382C6E" w14:textId="77777777" w:rsidR="00801AB5" w:rsidRPr="00B6757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515DFD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A304A6" w14:textId="77777777" w:rsidR="00801AB5" w:rsidRPr="00B6757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F64633" w14:textId="77777777" w:rsidR="00801AB5" w:rsidRPr="00B6757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EFC999" w14:textId="77777777" w:rsidR="00801AB5" w:rsidRPr="00B6757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4998B8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3389B69" w14:textId="77777777" w:rsidR="00801AB5" w:rsidRPr="00B6757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DAEEB5A" w14:textId="77777777" w:rsidR="00801AB5" w:rsidRPr="00B6757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B67570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A87BE39" w14:textId="77777777" w:rsidR="00801AB5" w:rsidRPr="00B6757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3F19D23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18A15A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96C90D6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4FD494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672607DA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168A8" w14:textId="77777777" w:rsidR="00382196" w:rsidRDefault="00382196" w:rsidP="00F600A8">
      <w:pPr>
        <w:spacing w:after="0" w:line="240" w:lineRule="auto"/>
      </w:pPr>
      <w:r>
        <w:separator/>
      </w:r>
    </w:p>
  </w:endnote>
  <w:endnote w:type="continuationSeparator" w:id="0">
    <w:p w14:paraId="32B6EF65" w14:textId="77777777" w:rsidR="00382196" w:rsidRDefault="00382196" w:rsidP="00F600A8">
      <w:pPr>
        <w:spacing w:after="0" w:line="240" w:lineRule="auto"/>
      </w:pPr>
      <w:r>
        <w:continuationSeparator/>
      </w:r>
    </w:p>
  </w:endnote>
  <w:endnote w:id="1">
    <w:p w14:paraId="08BC0656" w14:textId="11FB74DE" w:rsidR="000F448E" w:rsidRPr="00A75309" w:rsidRDefault="000F448E" w:rsidP="00B67570">
      <w:pPr>
        <w:pStyle w:val="EndnoteText"/>
        <w:ind w:left="567" w:hanging="567"/>
        <w:rPr>
          <w:rFonts w:asciiTheme="minorHAnsi" w:hAnsiTheme="minorHAnsi" w:cstheme="minorHAnsi"/>
          <w:sz w:val="22"/>
          <w:szCs w:val="22"/>
          <w:lang w:val="en-GB"/>
        </w:rPr>
      </w:pPr>
      <w:r w:rsidRPr="00A75309">
        <w:rPr>
          <w:rStyle w:val="EndnoteReference"/>
          <w:rFonts w:asciiTheme="minorHAnsi" w:hAnsiTheme="minorHAnsi" w:cstheme="minorHAnsi"/>
          <w:sz w:val="22"/>
          <w:szCs w:val="22"/>
        </w:rPr>
        <w:endnoteRef/>
      </w:r>
      <w:r w:rsidRPr="00A75309">
        <w:rPr>
          <w:rFonts w:asciiTheme="minorHAnsi" w:hAnsiTheme="minorHAnsi" w:cstheme="minorHAnsi"/>
          <w:sz w:val="22"/>
          <w:szCs w:val="22"/>
        </w:rPr>
        <w:t xml:space="preserve"> </w:t>
      </w:r>
      <w:r w:rsidRPr="00A75309">
        <w:rPr>
          <w:rFonts w:asciiTheme="minorHAnsi" w:hAnsiTheme="minorHAnsi" w:cstheme="minorHAnsi"/>
          <w:sz w:val="22"/>
          <w:szCs w:val="22"/>
        </w:rPr>
        <w:tab/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Hopewell S, Clarke M, Moher D, Wager E, Middleton P, Altman DG, et al.  </w:t>
      </w:r>
      <w:r w:rsidRPr="00A75309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>Lancet</w:t>
      </w:r>
      <w:r w:rsidR="00402AE1"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>2008</w:t>
      </w:r>
      <w:r w:rsidR="00402AE1"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>;</w:t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A75309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371:</w:t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>281-283</w:t>
      </w:r>
    </w:p>
  </w:endnote>
  <w:endnote w:id="2">
    <w:p w14:paraId="304BD833" w14:textId="0903ABF2" w:rsidR="000F448E" w:rsidRPr="00A75309" w:rsidRDefault="000F448E" w:rsidP="00B67570">
      <w:pPr>
        <w:pStyle w:val="EndnoteText"/>
        <w:ind w:left="567" w:hanging="567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A75309">
        <w:rPr>
          <w:rStyle w:val="EndnoteReference"/>
          <w:rFonts w:asciiTheme="minorHAnsi" w:hAnsiTheme="minorHAnsi" w:cstheme="minorHAnsi"/>
          <w:sz w:val="22"/>
          <w:szCs w:val="22"/>
        </w:rPr>
        <w:endnoteRef/>
      </w:r>
      <w:r w:rsidRPr="00A75309">
        <w:rPr>
          <w:rFonts w:asciiTheme="minorHAnsi" w:hAnsiTheme="minorHAnsi" w:cstheme="minorHAnsi"/>
          <w:sz w:val="22"/>
          <w:szCs w:val="22"/>
        </w:rPr>
        <w:t xml:space="preserve"> </w:t>
      </w:r>
      <w:r w:rsidRPr="00A75309">
        <w:rPr>
          <w:rFonts w:asciiTheme="minorHAnsi" w:hAnsiTheme="minorHAnsi" w:cstheme="minorHAnsi"/>
          <w:sz w:val="22"/>
          <w:szCs w:val="22"/>
        </w:rPr>
        <w:tab/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>Hopewell S, Clarke M, Moher D, Wager E, Middleton P, Altman DG</w:t>
      </w:r>
      <w:r w:rsidR="00402AE1"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>,</w:t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t al</w:t>
      </w:r>
      <w:r w:rsidR="00402AE1"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SORT for reporting randomized controlled trials in journal and conference abstracts: explanation and elaboration. </w:t>
      </w:r>
      <w:r w:rsidRPr="00A75309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>PLoS Med</w:t>
      </w:r>
      <w:r w:rsidR="00402AE1" w:rsidRPr="00A75309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>.</w:t>
      </w:r>
      <w:r w:rsidRPr="00A75309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 </w:t>
      </w:r>
      <w:r w:rsidR="00402AE1" w:rsidRPr="00A75309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2008; </w:t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>5(1): e20</w:t>
      </w:r>
    </w:p>
  </w:endnote>
  <w:endnote w:id="3">
    <w:p w14:paraId="68B1F6E4" w14:textId="70D238D6" w:rsidR="000849CD" w:rsidRPr="003C0223" w:rsidRDefault="000849CD" w:rsidP="00B67570">
      <w:pPr>
        <w:pStyle w:val="EndnoteText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A75309">
        <w:rPr>
          <w:rStyle w:val="EndnoteReference"/>
          <w:rFonts w:asciiTheme="minorHAnsi" w:hAnsiTheme="minorHAnsi" w:cstheme="minorHAnsi"/>
          <w:color w:val="000000" w:themeColor="text1"/>
          <w:sz w:val="22"/>
          <w:szCs w:val="22"/>
        </w:rPr>
        <w:endnoteRef/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A75309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>Ann Intern Med</w:t>
      </w:r>
      <w:r w:rsidR="00402AE1" w:rsidRPr="00A75309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>.</w:t>
      </w:r>
      <w:r w:rsidRPr="00A75309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 </w:t>
      </w:r>
      <w:r w:rsidRPr="00A75309">
        <w:rPr>
          <w:rFonts w:asciiTheme="minorHAnsi" w:hAnsiTheme="minorHAnsi" w:cstheme="minorHAnsi"/>
          <w:color w:val="000000" w:themeColor="text1"/>
          <w:sz w:val="22"/>
          <w:szCs w:val="22"/>
        </w:rPr>
        <w:t>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94BF87" w14:textId="77777777" w:rsidR="00382196" w:rsidRDefault="00382196" w:rsidP="00F600A8">
      <w:pPr>
        <w:spacing w:after="0" w:line="240" w:lineRule="auto"/>
      </w:pPr>
      <w:r>
        <w:separator/>
      </w:r>
    </w:p>
  </w:footnote>
  <w:footnote w:type="continuationSeparator" w:id="0">
    <w:p w14:paraId="1C823B97" w14:textId="77777777" w:rsidR="00382196" w:rsidRDefault="00382196" w:rsidP="00F600A8">
      <w:pPr>
        <w:spacing w:after="0" w:line="240" w:lineRule="auto"/>
      </w:pPr>
      <w:r>
        <w:continuationSeparator/>
      </w:r>
    </w:p>
  </w:footnote>
  <w:footnote w:id="1">
    <w:p w14:paraId="45A496F9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1E65"/>
    <w:rsid w:val="000046B4"/>
    <w:rsid w:val="00033FF8"/>
    <w:rsid w:val="00045282"/>
    <w:rsid w:val="0005550B"/>
    <w:rsid w:val="00063E25"/>
    <w:rsid w:val="000849CD"/>
    <w:rsid w:val="00095209"/>
    <w:rsid w:val="000E28DE"/>
    <w:rsid w:val="000F448E"/>
    <w:rsid w:val="001536DD"/>
    <w:rsid w:val="00156604"/>
    <w:rsid w:val="001652C0"/>
    <w:rsid w:val="00181240"/>
    <w:rsid w:val="001A31AE"/>
    <w:rsid w:val="00203836"/>
    <w:rsid w:val="00236634"/>
    <w:rsid w:val="00296F6E"/>
    <w:rsid w:val="002B3E34"/>
    <w:rsid w:val="003251C5"/>
    <w:rsid w:val="00336CFC"/>
    <w:rsid w:val="00374FAD"/>
    <w:rsid w:val="00380147"/>
    <w:rsid w:val="00382196"/>
    <w:rsid w:val="003A7001"/>
    <w:rsid w:val="003B745B"/>
    <w:rsid w:val="003C0223"/>
    <w:rsid w:val="003F5596"/>
    <w:rsid w:val="00402AE1"/>
    <w:rsid w:val="004314F9"/>
    <w:rsid w:val="004320F7"/>
    <w:rsid w:val="004B34A8"/>
    <w:rsid w:val="004C1E67"/>
    <w:rsid w:val="0051222D"/>
    <w:rsid w:val="00513C44"/>
    <w:rsid w:val="00521829"/>
    <w:rsid w:val="00530527"/>
    <w:rsid w:val="00560A22"/>
    <w:rsid w:val="00582E1C"/>
    <w:rsid w:val="005849F6"/>
    <w:rsid w:val="005A19A1"/>
    <w:rsid w:val="00603557"/>
    <w:rsid w:val="006235A8"/>
    <w:rsid w:val="006379D7"/>
    <w:rsid w:val="00657577"/>
    <w:rsid w:val="00672F9D"/>
    <w:rsid w:val="00684ADB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B11D5"/>
    <w:rsid w:val="008E331F"/>
    <w:rsid w:val="009058E6"/>
    <w:rsid w:val="009112A2"/>
    <w:rsid w:val="00911B7A"/>
    <w:rsid w:val="00936DEC"/>
    <w:rsid w:val="009A0910"/>
    <w:rsid w:val="009C0B75"/>
    <w:rsid w:val="009C726C"/>
    <w:rsid w:val="00A46F85"/>
    <w:rsid w:val="00A740FD"/>
    <w:rsid w:val="00A75309"/>
    <w:rsid w:val="00A86249"/>
    <w:rsid w:val="00AA6CF6"/>
    <w:rsid w:val="00AB3A60"/>
    <w:rsid w:val="00AB7577"/>
    <w:rsid w:val="00AC5B17"/>
    <w:rsid w:val="00AF31AA"/>
    <w:rsid w:val="00B26428"/>
    <w:rsid w:val="00B44CAE"/>
    <w:rsid w:val="00B66F52"/>
    <w:rsid w:val="00B67570"/>
    <w:rsid w:val="00BF43EB"/>
    <w:rsid w:val="00C272F1"/>
    <w:rsid w:val="00CA19D9"/>
    <w:rsid w:val="00CA5763"/>
    <w:rsid w:val="00CB0BCE"/>
    <w:rsid w:val="00CB7EFB"/>
    <w:rsid w:val="00CC7949"/>
    <w:rsid w:val="00CF4AB4"/>
    <w:rsid w:val="00D33F26"/>
    <w:rsid w:val="00D5205A"/>
    <w:rsid w:val="00DA292E"/>
    <w:rsid w:val="00DD586B"/>
    <w:rsid w:val="00DF0144"/>
    <w:rsid w:val="00E5741A"/>
    <w:rsid w:val="00E664A2"/>
    <w:rsid w:val="00E879C1"/>
    <w:rsid w:val="00EA579C"/>
    <w:rsid w:val="00EE707C"/>
    <w:rsid w:val="00F0617B"/>
    <w:rsid w:val="00F3689C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0ACDA"/>
  <w15:docId w15:val="{C503209D-C0ED-4025-9B56-53B86BBAE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747CD3-60D9-4883-B8DE-244DC3935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5</Words>
  <Characters>7155</Characters>
  <Application>Microsoft Office Word</Application>
  <DocSecurity>4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oseph Clark</cp:lastModifiedBy>
  <cp:revision>2</cp:revision>
  <dcterms:created xsi:type="dcterms:W3CDTF">2020-08-13T10:58:00Z</dcterms:created>
  <dcterms:modified xsi:type="dcterms:W3CDTF">2020-08-13T10:58:00Z</dcterms:modified>
</cp:coreProperties>
</file>